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. Genes up-regulated in IE</w:t>
      </w:r>
    </w:p>
    <w:p>
      <w:pPr>
        <w:pStyle w:val="Normal"/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13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8"/>
        <w:gridCol w:w="1440"/>
        <w:gridCol w:w="1440"/>
        <w:gridCol w:w="3720"/>
        <w:gridCol w:w="720"/>
        <w:gridCol w:w="2040"/>
      </w:tblGrid>
      <w:tr>
        <w:trPr/>
        <w:tc>
          <w:tcPr>
            <w:tcW w:w="3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 descrip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ccession #</w:t>
            </w:r>
          </w:p>
        </w:tc>
        <w:tc>
          <w:tcPr>
            <w:tcW w:w="3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ontolog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C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lassification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C motif) ligand 1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1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5408</w:t>
            </w:r>
          </w:p>
        </w:tc>
        <w:tc>
          <w:tcPr>
            <w:tcW w:w="3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taxi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C motif) ligand 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2988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tax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emokine (C-C motif) ligand 2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4591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tax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C motif) ligand 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6273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tax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C motif) ligand 8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8, MC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5623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tax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C motif) ligand 23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5064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tax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X-C motif) ligand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C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511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tax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emokine (C-X-C motif) ligand 1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CL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6419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tax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X-C motif) ligand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CL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2994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tax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X-C motif) ligand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CL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2993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tax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X-C motif) ligand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4/CXCL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2619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tax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X-C motif) ligand 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BP/CXCL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2704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tax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inogen activator, urokin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U (u-P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2658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taxis / proteoly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type lectin domain family 4, member 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EC4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80387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une respon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type lectin superfamily 4, member 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EC4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98492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gar bindin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-type lectin domain family 5, member A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EC5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252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defense respon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type lectin domain family 7, member 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EC7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97947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ammatory respon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 necrosis factor, member 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SF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3807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une respon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iregul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E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432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kine and chemiokine mediated signaling pathway / organ morphogene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dykinin receptor 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KR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0710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ammatory respon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aran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6665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ammatory respon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phage receptor collagenous structu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C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6770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surface receptor- signal transduc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mlin 1, cysteine knot superfamil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M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372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ytokine activity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y stimulating factor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3,GCS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0759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kine and chemiokine mediated signaling pathwa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factor properd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2621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ense response to bacter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kocyte immunoglobulin-like receptor, subfamily B, member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LR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5874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defense respon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nulys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NLY,5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6433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ense response to bacter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2 receptor, alph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A, CD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0417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une response / cell prolifera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1, alph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0575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ammatory respon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uaporin 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P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0980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une response / water transpor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kocyte immunoglobulin-like receptor, subfamily B, member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LRB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6840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une respon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-cell, immune regulator 1, ATPase, H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 transporting, lysosomal V0 subunit 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R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6019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defense respon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6850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une respon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70 molecu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252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une respon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Homo sapiens</w:t>
            </w:r>
            <w:r>
              <w:rPr>
                <w:sz w:val="18"/>
                <w:szCs w:val="18"/>
              </w:rPr>
              <w:t xml:space="preserve"> absent in melanoma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M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4833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une respon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AM metallopeptidase domain 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AM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1641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ly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ructural organization or remodeling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nzyme 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ZM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4131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ly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ructural organization or remodeling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llikre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K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2257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ly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ructural organization or remodeling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rboxypeptidase X, membe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XM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9609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ly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ructural organization or remodeling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peptidas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E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2355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ly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ructural organization or remodeling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hepsin 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S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48979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ly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ructural organization or remodeling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rix metallopeptidase 12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2426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ly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ructural organization or remodeling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llikrein-related peptidase 7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K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5046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ly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ructural organization or remodeling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AM metallopeptidase with thrombospondin type 1 motif, 5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AMTS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038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ly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ructural organization or remodeling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glutaminase 2 (C polypeptide, protein-glutamine-gamma-glutamyltransfera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M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98951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ositive regulation of inflammatory response / blood vessel remodelin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ructural organization or remodeling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atase and actin regulato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CT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0948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g bindin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ructural organization or remodeling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alic acid binding Ig-like lectin 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LEC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53003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ell adhes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ructural organization or remodeling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kocyte specific transcript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T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161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morphogene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ructural organization or remodeling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trin, beta, non-erythrocytic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TBN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6642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 cytoskeleton organization and biogene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ructural organization or remodeling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astin microfibril interfacer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ILIN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2048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ell adhes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ructural organization or remodeling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doplan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P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6474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morphogene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ructural organization or remodeling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onucl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C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717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 regulation of cell prolifera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liferation / death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obox B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XB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4015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cellular organismal developmen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liferation / death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s variant gene 7 (TEL2 oncogen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V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6135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 morphogene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liferation / death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 protein 18 kD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P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6498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pto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liferation / death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ng transcription factor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F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2068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progression through cell cyc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liferation / death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 necrosis factor receptor superfamily, member 6b, deco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6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2945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pto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liferation / death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ion channel, sperm associated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SPE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53054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cellular organismal developmen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liferation / death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yptophan 2,3-dioxygen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DO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5651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l ion bindin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etabolism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cell RAG associated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NAC4S-6S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5892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exose biosynthetic proces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etabolism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tate beta-hydroxyl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H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81718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al to membra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etabolism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osyltransferase 1 domain containing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T1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44669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biosynthetic proces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etabolism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ute carrier family 16, member 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16A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8593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ransporter activit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ute carrier family 16, member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16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4207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er activit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ute carrier family 22 member 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22A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3125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er activit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ute carrier family 39 member 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39A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2154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er activit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ute carrier family 7, member 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7A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4331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er activit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taxin binding protein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XB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6949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sicle-mediated transpor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taxin 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X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4603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sicle-mediated transpor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loglycoprotein recepto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G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671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ptor-mediated endocyto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izure related 6-like 2, transcript variant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Z6L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201575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ptor activit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lipoprotein B mRNA editing enzyme, catalytic polypeptide-like 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BEC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45699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l ion bindin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nic anhydrase XII, transcript variant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218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l ion bindin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Z and LIM domain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LIM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3687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l ion bindin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DP-N-acetyl-alpha-D-galactosamine N-acetylgalactosaminyltransferase 14 (GalNAc-T1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NT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4572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gar bindin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mine-fructose-6-P transaminas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T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5110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gar bindin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ta/notch-like EGF repeat contain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39072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s association (RalGDS/AF-6)  family 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SSF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3475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gf-like module containing, mucin-like, hormone receptor-like 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R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2571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ate recepto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N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3050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imidinergic receptor P2Y, G-protein coupled,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RY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6798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wth differentiation factor 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F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4864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idine deamin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785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surface receptor linked signal transduc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otubularin related protein 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MR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7762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lipid dephosphoryla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ona pellucida glycoprote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207341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al to membra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dd4 binding protein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4BP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5111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ic solute transporter alph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Talph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52672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membrane protein 132A, transcrip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EM132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7870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plasmic reticul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S8-like 1, transcript variant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S8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33180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-hand domain family, member D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HD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4329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H domain only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HO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5122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binding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J202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9027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okinase 3, nuclear gene encoding mitochondrial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2115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with sequence similarity 20, member 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20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7565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agen, type XXII, alpha 1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22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52888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statin A (stefin A) (CSTA)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5213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gonucleotide/oligosaccharide-binding fold containing 2A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FC2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031716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eorin, glial cell differentiation regulator-lik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RN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004431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compatibility (minor) 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8580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eckstrin and Sec7 domain containing 4 .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D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2455</w:t>
            </w:r>
          </w:p>
        </w:tc>
        <w:tc>
          <w:tcPr>
            <w:tcW w:w="3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6T12:53:00Z</dcterms:created>
  <dc:creator>Christian Capo</dc:creator>
  <dc:description/>
  <cp:keywords/>
  <dc:language>en-US</dc:language>
  <cp:lastModifiedBy>Christian Capo</cp:lastModifiedBy>
  <cp:lastPrinted>2009-02-06T15:39:00Z</cp:lastPrinted>
  <dcterms:modified xsi:type="dcterms:W3CDTF">2009-10-09T08:13:00Z</dcterms:modified>
  <cp:revision>12</cp:revision>
  <dc:subject/>
  <dc:title>Table 2</dc:title>
</cp:coreProperties>
</file>